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90F" w:rsidRDefault="0081690F" w:rsidP="0081690F">
      <w:pPr>
        <w:spacing w:line="240" w:lineRule="auto"/>
      </w:pPr>
      <w:bookmarkStart w:id="0" w:name="_GoBack"/>
      <w:bookmarkEnd w:id="0"/>
      <w:r w:rsidRPr="00EE0082">
        <w:rPr>
          <w:b/>
        </w:rPr>
        <w:t>Table S1.</w:t>
      </w:r>
      <w:r>
        <w:t xml:space="preserve"> Recorded mean monthly discharge (cubic feet per second) for 41 southeast, Alaska, USA gauge stations with </w:t>
      </w:r>
      <w:r>
        <w:rPr>
          <w:rFonts w:cstheme="minorHAnsi"/>
        </w:rPr>
        <w:t>≥</w:t>
      </w:r>
      <w:r>
        <w:t xml:space="preserve"> 5 year period of record. </w:t>
      </w:r>
    </w:p>
    <w:tbl>
      <w:tblPr>
        <w:tblW w:w="1290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600"/>
        <w:gridCol w:w="580"/>
        <w:gridCol w:w="692"/>
        <w:gridCol w:w="607"/>
        <w:gridCol w:w="607"/>
        <w:gridCol w:w="692"/>
        <w:gridCol w:w="692"/>
        <w:gridCol w:w="791"/>
        <w:gridCol w:w="791"/>
        <w:gridCol w:w="791"/>
        <w:gridCol w:w="692"/>
        <w:gridCol w:w="692"/>
        <w:gridCol w:w="692"/>
        <w:gridCol w:w="692"/>
        <w:gridCol w:w="699"/>
      </w:tblGrid>
      <w:tr w:rsidR="0081690F" w:rsidRPr="00F37F21" w:rsidTr="009767B8">
        <w:trPr>
          <w:trHeight w:val="229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Mean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uge Sta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R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O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81690F" w:rsidRPr="00F37F21" w:rsidTr="009767B8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86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02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2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7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136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123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136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097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71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5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8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3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080.2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8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0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.6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4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8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6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63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94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80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9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2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5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3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4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7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1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4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2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8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3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7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9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7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6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4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3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5.0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2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4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9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4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3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4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4.2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2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0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0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8.7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7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7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7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1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0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4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2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8.6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8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2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4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5.6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2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7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5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4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6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6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3.7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7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4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6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6.8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5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5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6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8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7.2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4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14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4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4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139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48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065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460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64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92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06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75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460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8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57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7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3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5.1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4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6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8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9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47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87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65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1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07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1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0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6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63.4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8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4</w:t>
            </w: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8</w:t>
            </w:r>
          </w:p>
        </w:tc>
      </w:tr>
      <w:tr w:rsidR="0081690F" w:rsidRPr="00F37F21" w:rsidTr="009767B8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81690F" w:rsidRPr="00F37F21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nthly Mea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2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0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4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8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57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0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1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4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1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7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4.7</w:t>
            </w:r>
          </w:p>
        </w:tc>
      </w:tr>
      <w:tr w:rsidR="0081690F" w:rsidRPr="00F37F21" w:rsidTr="009767B8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90F" w:rsidRPr="00F37F21" w:rsidRDefault="0081690F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37F2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/>
    <w:sectPr w:rsidR="004341D4" w:rsidSect="008169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90F"/>
    <w:rsid w:val="002016DD"/>
    <w:rsid w:val="004341D4"/>
    <w:rsid w:val="0081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2</cp:revision>
  <dcterms:created xsi:type="dcterms:W3CDTF">2014-05-26T15:12:00Z</dcterms:created>
  <dcterms:modified xsi:type="dcterms:W3CDTF">2014-05-26T15:12:00Z</dcterms:modified>
</cp:coreProperties>
</file>